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769ADFD" w14:textId="1AB5C467" w:rsidR="000737A3" w:rsidRDefault="00E01556">
      <w:r>
        <w:rPr>
          <w:noProof/>
        </w:rPr>
        <w:drawing>
          <wp:inline distT="0" distB="0" distL="0" distR="0" wp14:anchorId="4A3C58FE" wp14:editId="08EA6C9E">
            <wp:extent cx="4343400" cy="3098800"/>
            <wp:effectExtent l="0" t="0" r="0" b="0"/>
            <wp:docPr id="958845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845851" name="Picture 95884585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4F0FE" w14:textId="5C913CA5" w:rsidR="00E01556" w:rsidRDefault="00E01556">
      <w:r w:rsidRPr="00E01556">
        <w:t xml:space="preserve">Distribution of disagreement between </w:t>
      </w:r>
      <w:proofErr w:type="spellStart"/>
      <w:r w:rsidRPr="00E01556">
        <w:t>FaceADE</w:t>
      </w:r>
      <w:proofErr w:type="spellEnd"/>
      <w:r w:rsidRPr="00E01556">
        <w:t xml:space="preserve"> and ImageJ oral commissure measurements using the Fitzpatrick skin type test. The median disagreement in commissure measurements between </w:t>
      </w:r>
      <w:proofErr w:type="spellStart"/>
      <w:r w:rsidRPr="00E01556">
        <w:t>FaceADE</w:t>
      </w:r>
      <w:proofErr w:type="spellEnd"/>
      <w:r w:rsidRPr="00E01556">
        <w:t xml:space="preserve"> and ImageJ across all Fitzpatrick skin types was less than 5 mm.</w:t>
      </w:r>
    </w:p>
    <w:sectPr w:rsidR="00E015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56"/>
    <w:rsid w:val="000305DD"/>
    <w:rsid w:val="000737A3"/>
    <w:rsid w:val="0017282D"/>
    <w:rsid w:val="002169CC"/>
    <w:rsid w:val="007A2AF5"/>
    <w:rsid w:val="009B0504"/>
    <w:rsid w:val="00AA7323"/>
    <w:rsid w:val="00B734CA"/>
    <w:rsid w:val="00CC32CE"/>
    <w:rsid w:val="00CE5491"/>
    <w:rsid w:val="00D57C92"/>
    <w:rsid w:val="00D75E4B"/>
    <w:rsid w:val="00E01556"/>
    <w:rsid w:val="00E2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9E39D"/>
  <w15:chartTrackingRefBased/>
  <w15:docId w15:val="{F7B7796B-EC55-7940-BA83-766B4E01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5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5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5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5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5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5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5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55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55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5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55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5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55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5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5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5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5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5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6-06-30T15:44:00Z</dcterms:created>
  <dcterms:modified xsi:type="dcterms:W3CDTF">2026-06-30T15:44:00Z</dcterms:modified>
</cp:coreProperties>
</file>